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2956D" w14:textId="49C94856" w:rsidR="00877EA7" w:rsidRPr="00460D80" w:rsidRDefault="000E4B2C" w:rsidP="00DC15D3">
      <w:pPr>
        <w:rPr>
          <w:rFonts w:ascii="Times New Roman" w:hAnsi="Times New Roman" w:cs="Times New Roman"/>
          <w:sz w:val="24"/>
          <w:szCs w:val="24"/>
        </w:rPr>
      </w:pPr>
      <w:r w:rsidRPr="000E4B2C">
        <w:rPr>
          <w:rFonts w:ascii="Times New Roman" w:hAnsi="Times New Roman" w:cs="Times New Roman"/>
          <w:sz w:val="24"/>
          <w:szCs w:val="24"/>
        </w:rPr>
        <w:t>S4</w:t>
      </w:r>
      <w:r w:rsidR="00E550EE">
        <w:rPr>
          <w:rFonts w:ascii="Times New Roman" w:hAnsi="Times New Roman" w:cs="Times New Roman"/>
          <w:sz w:val="24"/>
          <w:szCs w:val="24"/>
        </w:rPr>
        <w:t xml:space="preserve"> </w:t>
      </w:r>
      <w:r w:rsidR="00E550EE" w:rsidRPr="00E550EE">
        <w:rPr>
          <w:rFonts w:ascii="Times New Roman" w:hAnsi="Times New Roman" w:cs="Times New Roman"/>
          <w:sz w:val="24"/>
          <w:szCs w:val="24"/>
        </w:rPr>
        <w:t>Table</w:t>
      </w:r>
      <w:r w:rsidRPr="000E4B2C">
        <w:rPr>
          <w:rFonts w:ascii="Times New Roman" w:hAnsi="Times New Roman" w:cs="Times New Roman"/>
          <w:sz w:val="24"/>
          <w:szCs w:val="24"/>
        </w:rPr>
        <w:t xml:space="preserve">. OYAV SZC50 CT values detected in the blood of SPF adult Kunming mice inoculated intraperitoneally with 500 </w:t>
      </w:r>
      <w:proofErr w:type="spellStart"/>
      <w:r w:rsidRPr="000E4B2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E4B2C">
        <w:rPr>
          <w:rFonts w:ascii="Times New Roman" w:hAnsi="Times New Roman" w:cs="Times New Roman"/>
          <w:sz w:val="24"/>
          <w:szCs w:val="24"/>
        </w:rPr>
        <w:t xml:space="preserve"> SZC50 solution (100 PFU/100 </w:t>
      </w:r>
      <w:proofErr w:type="spellStart"/>
      <w:r w:rsidRPr="000E4B2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E4B2C">
        <w:rPr>
          <w:rFonts w:ascii="Times New Roman" w:hAnsi="Times New Roman" w:cs="Times New Roman"/>
          <w:sz w:val="24"/>
          <w:szCs w:val="24"/>
        </w:rPr>
        <w:t>) on different d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0BD3" w:rsidRPr="00320BD3">
        <w:rPr>
          <w:rFonts w:ascii="Times New Roman" w:hAnsi="Times New Roman" w:cs="Times New Roman"/>
          <w:sz w:val="24"/>
          <w:szCs w:val="24"/>
        </w:rPr>
        <w:t xml:space="preserve">Every 3 days, two tubes (100 </w:t>
      </w:r>
      <w:proofErr w:type="spellStart"/>
      <w:r w:rsidR="00320BD3" w:rsidRPr="00320BD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320BD3" w:rsidRPr="00320BD3">
        <w:rPr>
          <w:rFonts w:ascii="Times New Roman" w:hAnsi="Times New Roman" w:cs="Times New Roman"/>
          <w:sz w:val="24"/>
          <w:szCs w:val="24"/>
        </w:rPr>
        <w:t xml:space="preserve">) of whole blood were obtained from each adult mouse. Blood was collected continuously for 41 days following the inoculation. One tube was used to extract RNA by using </w:t>
      </w:r>
      <w:proofErr w:type="spellStart"/>
      <w:r w:rsidR="00320BD3" w:rsidRPr="00320BD3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320BD3" w:rsidRPr="00320BD3">
        <w:rPr>
          <w:rFonts w:ascii="Times New Roman" w:hAnsi="Times New Roman" w:cs="Times New Roman"/>
          <w:sz w:val="24"/>
          <w:szCs w:val="24"/>
        </w:rPr>
        <w:t xml:space="preserve">™ Reagent, and the other tube was used to separate serum. RNA was utilized to determine the duration and titer of viremia. </w:t>
      </w:r>
    </w:p>
    <w:tbl>
      <w:tblPr>
        <w:tblW w:w="7323" w:type="dxa"/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583"/>
      </w:tblGrid>
      <w:tr w:rsidR="00877EA7" w:rsidRPr="00C73147" w14:paraId="644B52EF" w14:textId="77777777" w:rsidTr="00877EA7">
        <w:trPr>
          <w:trHeight w:val="570"/>
        </w:trPr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692C3E" w14:textId="77777777" w:rsidR="00877EA7" w:rsidRPr="00C73147" w:rsidRDefault="00877EA7" w:rsidP="003650D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06194852"/>
            <w:r w:rsidRPr="00C73147">
              <w:rPr>
                <w:rFonts w:ascii="Times New Roman" w:eastAsia="Times New Roman" w:hAnsi="Times New Roman" w:cs="Times New Roman"/>
                <w:color w:val="000000"/>
              </w:rPr>
              <w:t>Laboratory animal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28E8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12B6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C66D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3C89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0DB1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13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026F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Day 16</w:t>
            </w:r>
          </w:p>
        </w:tc>
      </w:tr>
      <w:tr w:rsidR="00877EA7" w:rsidRPr="00C73147" w14:paraId="380DA421" w14:textId="77777777" w:rsidTr="00877EA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958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CBBC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22D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AE3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2555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091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77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7EA7" w:rsidRPr="00C73147" w14:paraId="30023439" w14:textId="77777777" w:rsidTr="00877EA7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389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EE7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869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93A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20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005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395C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7EA7" w:rsidRPr="00C73147" w14:paraId="1FBC1546" w14:textId="77777777" w:rsidTr="00877EA7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237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B12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B61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A9E9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90A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0C7F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2FE4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7EA7" w:rsidRPr="00C73147" w14:paraId="7B24356F" w14:textId="77777777" w:rsidTr="00877EA7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0EF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4A2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375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27F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54E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4301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45E5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7EA7" w:rsidRPr="00C73147" w14:paraId="5F80A780" w14:textId="77777777" w:rsidTr="00877EA7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BF6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0ED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5A8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48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90C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62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A6B8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7EA7" w:rsidRPr="00C73147" w14:paraId="5675083D" w14:textId="77777777" w:rsidTr="00877EA7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BE5A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6F44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651D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C21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3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64F8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4BCB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9273" w14:textId="77777777" w:rsidR="00877EA7" w:rsidRPr="00C73147" w:rsidRDefault="00877EA7" w:rsidP="003650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1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bookmarkEnd w:id="0"/>
    </w:tbl>
    <w:p w14:paraId="62F98E83" w14:textId="0E2E3E91" w:rsidR="00C73147" w:rsidRDefault="00C73147"/>
    <w:p w14:paraId="0591C576" w14:textId="77777777" w:rsidR="0087212B" w:rsidRPr="00D14D85" w:rsidRDefault="0087212B">
      <w:pPr>
        <w:rPr>
          <w:rFonts w:ascii="Times New Roman" w:hAnsi="Times New Roman" w:cs="Times New Roman"/>
        </w:rPr>
      </w:pPr>
      <w:bookmarkStart w:id="1" w:name="_GoBack"/>
      <w:bookmarkEnd w:id="1"/>
    </w:p>
    <w:p w14:paraId="35C31548" w14:textId="378DE96A" w:rsidR="00CD6559" w:rsidRDefault="00CD6559"/>
    <w:p w14:paraId="5A405A74" w14:textId="77777777" w:rsidR="00A36701" w:rsidRDefault="00A36701"/>
    <w:p w14:paraId="457AFBA7" w14:textId="77777777" w:rsidR="00DC15D3" w:rsidRDefault="00DC15D3"/>
    <w:sectPr w:rsidR="00DC15D3" w:rsidSect="004C0E4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CB5C1B" w14:textId="77777777" w:rsidR="00722CAD" w:rsidRDefault="00722CAD" w:rsidP="00C73147">
      <w:pPr>
        <w:spacing w:after="0" w:line="240" w:lineRule="auto"/>
      </w:pPr>
      <w:r>
        <w:separator/>
      </w:r>
    </w:p>
  </w:endnote>
  <w:endnote w:type="continuationSeparator" w:id="0">
    <w:p w14:paraId="519EE1D2" w14:textId="77777777" w:rsidR="00722CAD" w:rsidRDefault="00722CAD" w:rsidP="00C73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20741" w14:textId="77777777" w:rsidR="00722CAD" w:rsidRDefault="00722CAD" w:rsidP="00C73147">
      <w:pPr>
        <w:spacing w:after="0" w:line="240" w:lineRule="auto"/>
      </w:pPr>
      <w:r>
        <w:separator/>
      </w:r>
    </w:p>
  </w:footnote>
  <w:footnote w:type="continuationSeparator" w:id="0">
    <w:p w14:paraId="1368D551" w14:textId="77777777" w:rsidR="00722CAD" w:rsidRDefault="00722CAD" w:rsidP="00C73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67"/>
    <w:rsid w:val="000047E8"/>
    <w:rsid w:val="000C37A3"/>
    <w:rsid w:val="000E4B2C"/>
    <w:rsid w:val="00160018"/>
    <w:rsid w:val="001A1D05"/>
    <w:rsid w:val="00273836"/>
    <w:rsid w:val="002E5B77"/>
    <w:rsid w:val="00320BD3"/>
    <w:rsid w:val="003333D4"/>
    <w:rsid w:val="00460D80"/>
    <w:rsid w:val="004621CE"/>
    <w:rsid w:val="004C0E4C"/>
    <w:rsid w:val="00516496"/>
    <w:rsid w:val="00686444"/>
    <w:rsid w:val="00722CAD"/>
    <w:rsid w:val="007E0CAC"/>
    <w:rsid w:val="00867667"/>
    <w:rsid w:val="0087212B"/>
    <w:rsid w:val="00877EA7"/>
    <w:rsid w:val="008F5907"/>
    <w:rsid w:val="00981126"/>
    <w:rsid w:val="009E1894"/>
    <w:rsid w:val="00A36701"/>
    <w:rsid w:val="00AC4EFF"/>
    <w:rsid w:val="00BA4616"/>
    <w:rsid w:val="00BA5E08"/>
    <w:rsid w:val="00C73147"/>
    <w:rsid w:val="00CD6559"/>
    <w:rsid w:val="00D14D85"/>
    <w:rsid w:val="00D41E12"/>
    <w:rsid w:val="00D91DA2"/>
    <w:rsid w:val="00DC15D3"/>
    <w:rsid w:val="00E422B9"/>
    <w:rsid w:val="00E550EE"/>
    <w:rsid w:val="00E8625E"/>
    <w:rsid w:val="00F441A0"/>
    <w:rsid w:val="00F615E6"/>
    <w:rsid w:val="00F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2B04C"/>
  <w15:chartTrackingRefBased/>
  <w15:docId w15:val="{CAB2FB67-E1C9-4023-8B85-A88CA3BE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73147"/>
  </w:style>
  <w:style w:type="paragraph" w:styleId="a5">
    <w:name w:val="footer"/>
    <w:basedOn w:val="a"/>
    <w:link w:val="a6"/>
    <w:uiPriority w:val="99"/>
    <w:unhideWhenUsed/>
    <w:rsid w:val="00C73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73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2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27</cp:revision>
  <dcterms:created xsi:type="dcterms:W3CDTF">2022-06-15T01:47:00Z</dcterms:created>
  <dcterms:modified xsi:type="dcterms:W3CDTF">2023-05-16T16:10:00Z</dcterms:modified>
</cp:coreProperties>
</file>